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73D" w:rsidRDefault="00DE673D">
      <w:bookmarkStart w:id="0" w:name="_GoBack"/>
      <w:bookmarkEnd w:id="0"/>
    </w:p>
    <w:tbl>
      <w:tblPr>
        <w:tblStyle w:val="TableGridLight"/>
        <w:tblW w:w="0" w:type="auto"/>
        <w:tblLayout w:type="fixed"/>
        <w:tblLook w:val="0600" w:firstRow="0" w:lastRow="0" w:firstColumn="0" w:lastColumn="0" w:noHBand="1" w:noVBand="1"/>
      </w:tblPr>
      <w:tblGrid>
        <w:gridCol w:w="846"/>
        <w:gridCol w:w="1701"/>
        <w:gridCol w:w="1276"/>
        <w:gridCol w:w="1559"/>
        <w:gridCol w:w="1276"/>
        <w:gridCol w:w="1701"/>
        <w:gridCol w:w="1275"/>
        <w:gridCol w:w="2552"/>
        <w:gridCol w:w="764"/>
      </w:tblGrid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 xml:space="preserve">gene </w:t>
            </w:r>
          </w:p>
        </w:tc>
        <w:tc>
          <w:tcPr>
            <w:tcW w:w="1701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variant position (hg19)</w:t>
            </w:r>
          </w:p>
        </w:tc>
        <w:tc>
          <w:tcPr>
            <w:tcW w:w="1276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variant function</w:t>
            </w:r>
          </w:p>
        </w:tc>
        <w:tc>
          <w:tcPr>
            <w:tcW w:w="1559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nucleotide change</w:t>
            </w:r>
          </w:p>
        </w:tc>
        <w:tc>
          <w:tcPr>
            <w:tcW w:w="1276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amino acid change</w:t>
            </w:r>
          </w:p>
        </w:tc>
        <w:tc>
          <w:tcPr>
            <w:tcW w:w="1701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SNP</w:t>
            </w:r>
          </w:p>
        </w:tc>
        <w:tc>
          <w:tcPr>
            <w:tcW w:w="1275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1KGP frequency</w:t>
            </w:r>
          </w:p>
        </w:tc>
        <w:tc>
          <w:tcPr>
            <w:tcW w:w="2552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Nunavik Inuit frequency (based on 200 alleles)</w:t>
            </w:r>
          </w:p>
        </w:tc>
        <w:tc>
          <w:tcPr>
            <w:tcW w:w="764" w:type="dxa"/>
            <w:noWrap/>
            <w:hideMark/>
          </w:tcPr>
          <w:p w:rsidR="000463B5" w:rsidRPr="00FA7CEC" w:rsidRDefault="000463B5">
            <w:pPr>
              <w:rPr>
                <w:b/>
              </w:rPr>
            </w:pPr>
            <w:r w:rsidRPr="00FA7CEC">
              <w:rPr>
                <w:b/>
              </w:rPr>
              <w:t>Genotyped</w:t>
            </w:r>
          </w:p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A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1:68530122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Silent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G1848A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V616V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GCGACTTCGT[G/A]CGGGCCATGG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04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A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1:68548130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C1436T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P479L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307115">
            <w:r w:rsidRPr="00307115">
              <w:t>rs80356779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955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441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A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1:68549340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Silent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T1251C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F417F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2228502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91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1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B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22:51009953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G1591A (NM_152246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 xml:space="preserve">p.E531K 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470117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38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32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B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22:51011376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C1280G (NM_152246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S427C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8142477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36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66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B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22:51015838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A196G (NM_152246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 xml:space="preserve">p.I66V 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3213445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17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185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>
            <w:r w:rsidRPr="000463B5">
              <w:t>yes</w:t>
            </w:r>
          </w:p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1C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9:50208286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C794T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T265M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GTCACACCCA[C/T]GCCTCTGCAG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005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2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:53676401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T1055G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F352C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2229291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06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275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2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:53676448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G1102A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V368I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1799821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5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535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>
            <w:r w:rsidRPr="000463B5">
              <w:t>yes</w:t>
            </w:r>
          </w:p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PT2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1:53676775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C1429T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p.R477W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GGCCTTCCTG[C/T]GGCAGTACGG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03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RAT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9:131857687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Missense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G1807C (</w:t>
            </w:r>
            <w:r w:rsidR="00345879" w:rsidRPr="00345879">
              <w:t>NM_000755</w:t>
            </w:r>
            <w:r w:rsidRPr="000463B5">
              <w:t>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6D31D6">
            <w:r>
              <w:t>p.A603</w:t>
            </w:r>
            <w:r w:rsidR="000463B5" w:rsidRPr="000463B5">
              <w:t>P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rs17459086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.04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1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RAT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9:131857769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0463B5">
            <w:r w:rsidRPr="000463B5">
              <w:t>Silent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G1725A (</w:t>
            </w:r>
            <w:r w:rsidR="00345879" w:rsidRPr="00345879">
              <w:t>NM_000755</w:t>
            </w:r>
            <w:r w:rsidRPr="000463B5">
              <w:t>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6D31D6">
            <w:r>
              <w:t>p.A575</w:t>
            </w:r>
            <w:r w:rsidR="000463B5" w:rsidRPr="000463B5">
              <w:t xml:space="preserve">A 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F26F38">
            <w:r w:rsidRPr="00F26F38">
              <w:t>rs375414636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02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  <w:tr w:rsidR="00F03349" w:rsidRPr="000463B5" w:rsidTr="00FA7CEC">
        <w:trPr>
          <w:trHeight w:val="300"/>
        </w:trPr>
        <w:tc>
          <w:tcPr>
            <w:tcW w:w="846" w:type="dxa"/>
            <w:noWrap/>
            <w:hideMark/>
          </w:tcPr>
          <w:p w:rsidR="000463B5" w:rsidRPr="00FA7CEC" w:rsidRDefault="000463B5">
            <w:pPr>
              <w:rPr>
                <w:b/>
                <w:i/>
              </w:rPr>
            </w:pPr>
            <w:r w:rsidRPr="00FA7CEC">
              <w:rPr>
                <w:b/>
                <w:i/>
              </w:rPr>
              <w:t>CRAT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chr9:131866581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F03349">
            <w:r>
              <w:t>S</w:t>
            </w:r>
            <w:r w:rsidR="000463B5" w:rsidRPr="000463B5">
              <w:t>plicing</w:t>
            </w:r>
          </w:p>
        </w:tc>
        <w:tc>
          <w:tcPr>
            <w:tcW w:w="1559" w:type="dxa"/>
            <w:noWrap/>
            <w:hideMark/>
          </w:tcPr>
          <w:p w:rsidR="000463B5" w:rsidRPr="000463B5" w:rsidRDefault="000463B5">
            <w:r w:rsidRPr="000463B5">
              <w:t>c.C233T (</w:t>
            </w:r>
            <w:r w:rsidR="00345879" w:rsidRPr="00345879">
              <w:t>NM_000755</w:t>
            </w:r>
            <w:r w:rsidRPr="000463B5">
              <w:t>)</w:t>
            </w:r>
          </w:p>
        </w:tc>
        <w:tc>
          <w:tcPr>
            <w:tcW w:w="1276" w:type="dxa"/>
            <w:noWrap/>
            <w:hideMark/>
          </w:tcPr>
          <w:p w:rsidR="000463B5" w:rsidRPr="000463B5" w:rsidRDefault="006D31D6">
            <w:r>
              <w:t>p.S78</w:t>
            </w:r>
            <w:r w:rsidR="000463B5" w:rsidRPr="000463B5">
              <w:t>F</w:t>
            </w:r>
          </w:p>
        </w:tc>
        <w:tc>
          <w:tcPr>
            <w:tcW w:w="1701" w:type="dxa"/>
            <w:noWrap/>
            <w:hideMark/>
          </w:tcPr>
          <w:p w:rsidR="000463B5" w:rsidRPr="000463B5" w:rsidRDefault="000463B5">
            <w:r w:rsidRPr="000463B5">
              <w:t>TCCCAGCTGT[C/T]TGAGTGGTGG</w:t>
            </w:r>
          </w:p>
        </w:tc>
        <w:tc>
          <w:tcPr>
            <w:tcW w:w="1275" w:type="dxa"/>
            <w:noWrap/>
            <w:hideMark/>
          </w:tcPr>
          <w:p w:rsidR="000463B5" w:rsidRPr="000463B5" w:rsidRDefault="000463B5" w:rsidP="000463B5">
            <w:r w:rsidRPr="000463B5">
              <w:t>0</w:t>
            </w:r>
          </w:p>
        </w:tc>
        <w:tc>
          <w:tcPr>
            <w:tcW w:w="2552" w:type="dxa"/>
            <w:noWrap/>
            <w:hideMark/>
          </w:tcPr>
          <w:p w:rsidR="000463B5" w:rsidRPr="000463B5" w:rsidRDefault="000463B5" w:rsidP="000463B5">
            <w:r w:rsidRPr="000463B5">
              <w:t>0.02</w:t>
            </w:r>
          </w:p>
        </w:tc>
        <w:tc>
          <w:tcPr>
            <w:tcW w:w="764" w:type="dxa"/>
            <w:noWrap/>
            <w:hideMark/>
          </w:tcPr>
          <w:p w:rsidR="000463B5" w:rsidRPr="000463B5" w:rsidRDefault="000463B5" w:rsidP="000463B5"/>
        </w:tc>
      </w:tr>
    </w:tbl>
    <w:p w:rsidR="000463B5" w:rsidRPr="00E27D57" w:rsidRDefault="000463B5">
      <w:pPr>
        <w:rPr>
          <w:i/>
        </w:rPr>
      </w:pPr>
    </w:p>
    <w:sectPr w:rsidR="000463B5" w:rsidRPr="00E27D57" w:rsidSect="001043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177" w:rsidRDefault="009B5177" w:rsidP="00064A11">
      <w:pPr>
        <w:spacing w:after="0" w:line="240" w:lineRule="auto"/>
      </w:pPr>
      <w:r>
        <w:separator/>
      </w:r>
    </w:p>
  </w:endnote>
  <w:endnote w:type="continuationSeparator" w:id="0">
    <w:p w:rsidR="009B5177" w:rsidRDefault="009B5177" w:rsidP="00064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177" w:rsidRDefault="009B5177" w:rsidP="00064A11">
      <w:pPr>
        <w:spacing w:after="0" w:line="240" w:lineRule="auto"/>
      </w:pPr>
      <w:r>
        <w:separator/>
      </w:r>
    </w:p>
  </w:footnote>
  <w:footnote w:type="continuationSeparator" w:id="0">
    <w:p w:rsidR="009B5177" w:rsidRDefault="009B5177" w:rsidP="00064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3F9"/>
    <w:rsid w:val="00004737"/>
    <w:rsid w:val="0004056F"/>
    <w:rsid w:val="000463B5"/>
    <w:rsid w:val="00064A11"/>
    <w:rsid w:val="00077F4D"/>
    <w:rsid w:val="000F1FED"/>
    <w:rsid w:val="00100BF7"/>
    <w:rsid w:val="00104375"/>
    <w:rsid w:val="001C643A"/>
    <w:rsid w:val="002055A1"/>
    <w:rsid w:val="00272684"/>
    <w:rsid w:val="0029565B"/>
    <w:rsid w:val="002C3364"/>
    <w:rsid w:val="002F2D9F"/>
    <w:rsid w:val="002F33F0"/>
    <w:rsid w:val="00307115"/>
    <w:rsid w:val="00345879"/>
    <w:rsid w:val="003C193A"/>
    <w:rsid w:val="0041058D"/>
    <w:rsid w:val="0047052C"/>
    <w:rsid w:val="004B7ECF"/>
    <w:rsid w:val="005819DE"/>
    <w:rsid w:val="005F33C5"/>
    <w:rsid w:val="006926F4"/>
    <w:rsid w:val="00693326"/>
    <w:rsid w:val="006D31D6"/>
    <w:rsid w:val="006D3B46"/>
    <w:rsid w:val="00717E69"/>
    <w:rsid w:val="00732837"/>
    <w:rsid w:val="00734477"/>
    <w:rsid w:val="007706C0"/>
    <w:rsid w:val="00781C04"/>
    <w:rsid w:val="009205C5"/>
    <w:rsid w:val="009B02A3"/>
    <w:rsid w:val="009B5177"/>
    <w:rsid w:val="009E2B40"/>
    <w:rsid w:val="009F13D6"/>
    <w:rsid w:val="00A11932"/>
    <w:rsid w:val="00BA6298"/>
    <w:rsid w:val="00CF4751"/>
    <w:rsid w:val="00D47102"/>
    <w:rsid w:val="00DC0E79"/>
    <w:rsid w:val="00DE673D"/>
    <w:rsid w:val="00DF038D"/>
    <w:rsid w:val="00E27D57"/>
    <w:rsid w:val="00E646F1"/>
    <w:rsid w:val="00E76335"/>
    <w:rsid w:val="00EC0CF5"/>
    <w:rsid w:val="00F03349"/>
    <w:rsid w:val="00F163F9"/>
    <w:rsid w:val="00F26F38"/>
    <w:rsid w:val="00F531D2"/>
    <w:rsid w:val="00F95CE0"/>
    <w:rsid w:val="00FA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B1B62B-31EB-4E0B-AF88-00FA3BC9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11"/>
  </w:style>
  <w:style w:type="paragraph" w:styleId="Footer">
    <w:name w:val="footer"/>
    <w:basedOn w:val="Normal"/>
    <w:link w:val="FooterChar"/>
    <w:uiPriority w:val="99"/>
    <w:unhideWhenUsed/>
    <w:rsid w:val="0006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11"/>
  </w:style>
  <w:style w:type="table" w:styleId="TableGridLight">
    <w:name w:val="Grid Table Light"/>
    <w:basedOn w:val="TableNormal"/>
    <w:uiPriority w:val="40"/>
    <w:rsid w:val="00E27D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8A914-9876-45A9-A694-6F956C80D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ui Zhou</dc:creator>
  <cp:keywords/>
  <dc:description/>
  <cp:lastModifiedBy>Sirui Zhou</cp:lastModifiedBy>
  <cp:revision>17</cp:revision>
  <dcterms:created xsi:type="dcterms:W3CDTF">2014-09-29T15:12:00Z</dcterms:created>
  <dcterms:modified xsi:type="dcterms:W3CDTF">2015-04-22T18:57:00Z</dcterms:modified>
</cp:coreProperties>
</file>